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56F33" w:rsidR="0075241D" w:rsidP="0075241D" w:rsidRDefault="0075241D" w14:paraId="458D0BC0" w14:textId="7F7784E2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 w:rsidRPr="00656F33">
        <w:rPr>
          <w:rFonts w:ascii="Times New Roman" w:hAnsi="Times New Roman" w:eastAsia="宋体" w:cs="Times New Roman"/>
          <w:b/>
          <w:bCs/>
          <w:sz w:val="24"/>
          <w:szCs w:val="24"/>
        </w:rPr>
        <w:t>Table S</w:t>
      </w:r>
      <w:r w:rsidR="005A14A7">
        <w:rPr>
          <w:rFonts w:hint="eastAsia" w:ascii="Times New Roman" w:hAnsi="Times New Roman" w:eastAsia="宋体" w:cs="Times New Roman"/>
          <w:b/>
          <w:bCs/>
          <w:sz w:val="24"/>
          <w:szCs w:val="24"/>
        </w:rPr>
        <w:t>3</w:t>
      </w:r>
      <w:r w:rsidRPr="00656F33"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. </w:t>
      </w:r>
      <w:r w:rsidRPr="00656F33">
        <w:rPr>
          <w:rFonts w:ascii="Times New Roman" w:hAnsi="Times New Roman" w:eastAsia="宋体" w:cs="Times New Roman"/>
          <w:sz w:val="24"/>
          <w:szCs w:val="24"/>
        </w:rPr>
        <w:t xml:space="preserve">The details of the </w:t>
      </w:r>
      <w:r w:rsidRPr="00656F33">
        <w:rPr>
          <w:rFonts w:ascii="Times New Roman" w:hAnsi="Times New Roman" w:cs="Times New Roman"/>
          <w:sz w:val="24"/>
          <w:szCs w:val="24"/>
        </w:rPr>
        <w:t>overlapping CS-DEGs</w:t>
      </w:r>
      <w:r w:rsidRPr="00656F33">
        <w:rPr>
          <w:rFonts w:ascii="Times New Roman" w:hAnsi="Times New Roman" w:eastAsia="宋体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52"/>
        <w:gridCol w:w="2117"/>
        <w:gridCol w:w="2117"/>
        <w:gridCol w:w="1810"/>
      </w:tblGrid>
      <w:tr w:rsidRPr="00656F33" w:rsidR="00656F33" w:rsidTr="00E75005" w14:paraId="5A3C751A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656F33" w:rsidR="00656F33" w:rsidP="00656F33" w:rsidRDefault="00656F33" w14:paraId="4F08A5B5" w14:textId="31111502">
            <w:pPr>
              <w:jc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</w:rPr>
              <w:t>Gene ID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656F33" w:rsidR="00656F33" w:rsidP="00656F33" w:rsidRDefault="00656F33" w14:paraId="19C9EC3E" w14:textId="7256AD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F3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</w:rPr>
              <w:t xml:space="preserve"> symbol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656F33" w:rsidR="00656F33" w:rsidP="00656F33" w:rsidRDefault="00656F33" w14:paraId="7278D80B" w14:textId="567469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56F3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gFC</w:t>
            </w:r>
            <w:proofErr w:type="spellEnd"/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656F33" w:rsidR="00656F33" w:rsidP="00656F33" w:rsidRDefault="00656F33" w14:paraId="21050FD0" w14:textId="4AF527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656F3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.Value</w:t>
            </w:r>
            <w:proofErr w:type="spellEnd"/>
          </w:p>
        </w:tc>
      </w:tr>
      <w:tr w:rsidRPr="00656F33" w:rsidR="00656F33" w:rsidTr="00DF39A3" w14:paraId="5B31907A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C655EC7" w14:textId="40A08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2189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37F1ED8E" w14:textId="6DC9BB5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73344B0" w14:textId="55974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-0.55664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4DF078D" w14:textId="42EA9F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2 </w:t>
            </w:r>
          </w:p>
        </w:tc>
      </w:tr>
      <w:tr w:rsidRPr="00656F33" w:rsidR="00656F33" w:rsidTr="00DF39A3" w14:paraId="270F25D0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17807383" w14:textId="0AB8F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2534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35DC1E3D" w14:textId="6D43A6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1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880E619" w14:textId="57AC2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-0.57791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408220D" w14:textId="013ABC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189B8AFF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0B2A7548" w14:textId="11D3E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3807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76E20107" w14:textId="4532F1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o2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74E5A62" w14:textId="78E0F6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-0.57243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73EE50B8" w14:textId="332C5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318 </w:t>
            </w:r>
          </w:p>
        </w:tc>
      </w:tr>
      <w:tr w:rsidRPr="00656F33" w:rsidR="00656F33" w:rsidTr="00DF39A3" w14:paraId="145E80E3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22301EB2" w14:textId="643D1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6832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2B166623" w14:textId="482B1A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dhb</w:t>
            </w:r>
            <w:proofErr w:type="spellEnd"/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15590D88" w14:textId="3FDEA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-0.53087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1468D275" w14:textId="6A2D50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32545 </w:t>
            </w:r>
          </w:p>
        </w:tc>
      </w:tr>
      <w:tr w:rsidRPr="00656F33" w:rsidR="00656F33" w:rsidTr="00DF39A3" w14:paraId="33B28CBD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088348A7" w14:textId="26E0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20311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2F86ED62" w14:textId="221A3B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5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64DA3B6" w14:textId="036F5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-0.64634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4B8E7886" w14:textId="63487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11837 </w:t>
            </w:r>
          </w:p>
        </w:tc>
      </w:tr>
      <w:tr w:rsidRPr="00656F33" w:rsidR="00656F33" w:rsidTr="00DF39A3" w14:paraId="00FCBB51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3CE0341" w14:textId="7B164A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2428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715FB139" w14:textId="090AA1D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na2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7F1EC506" w14:textId="1489AD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-0.64701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A7977FB" w14:textId="57FB4A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3647B203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7AAAD1D0" w14:textId="7D285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6000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06400C08" w14:textId="4262DCC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21A4A79" w14:textId="058E7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-1.03797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25A7ED4F" w14:textId="7074B9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7C773B07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7784ED69" w14:textId="296764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6818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4194CA8F" w14:textId="45D85CC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k</w:t>
            </w:r>
            <w:proofErr w:type="spellEnd"/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042B9BB5" w14:textId="1FBA3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-0.51588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1801145F" w14:textId="3269BC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15499 </w:t>
            </w:r>
          </w:p>
        </w:tc>
      </w:tr>
      <w:tr w:rsidRPr="00656F33" w:rsidR="00656F33" w:rsidTr="00DF39A3" w14:paraId="4A67736F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0520766E" w14:textId="6409D0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04111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496C093E" w14:textId="72C7646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cy3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0AB5A9A" w14:textId="4AEF1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-0.73564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8BF9FEF" w14:textId="49BD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0A8326EA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7DC43A78" w14:textId="18ACE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7381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6C0402EE" w14:textId="05038E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2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70F14FAE" w14:textId="1BBBB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-0.51869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748AC3B7" w14:textId="0C3655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5BC4A8D0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47893FB" w14:textId="16C19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6009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00D1EE23" w14:textId="162D51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fbp3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10A9620D" w14:textId="1BF7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1.01338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4D233C14" w14:textId="559F5D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16393 </w:t>
            </w:r>
          </w:p>
        </w:tc>
      </w:tr>
      <w:tr w:rsidRPr="00656F33" w:rsidR="00656F33" w:rsidTr="00DF39A3" w14:paraId="5218FE8E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228D181E" w14:textId="26068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4254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19E30799" w14:textId="785F084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t1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35A7441C" w14:textId="22418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66529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CECC39B" w14:textId="714691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367 </w:t>
            </w:r>
          </w:p>
        </w:tc>
      </w:tr>
      <w:tr w:rsidRPr="00656F33" w:rsidR="00656F33" w:rsidTr="00DF39A3" w14:paraId="71ABCE8F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23EA6122" w14:textId="78A44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3197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719D1D21" w14:textId="7BC2B02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dd45a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33737BA4" w14:textId="19FD7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65706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705B17C5" w14:textId="11DAD3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67AC8552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72036AA" w14:textId="05622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1522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59DDF531" w14:textId="64A4066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h1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3314460C" w14:textId="727862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1.12401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2BD00DC2" w14:textId="0ABC5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12791 </w:t>
            </w:r>
          </w:p>
        </w:tc>
      </w:tr>
      <w:tr w:rsidRPr="00656F33" w:rsidR="00656F33" w:rsidTr="00DF39A3" w14:paraId="4D14E3F1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0837D51" w14:textId="22299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23882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2F6B8729" w14:textId="15DB6E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dd45g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4B2CF79A" w14:textId="27A89B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57212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1723A245" w14:textId="257443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6FD18682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35797B34" w14:textId="68D55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3198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10784DE3" w14:textId="2EE3CD1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dit3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7250C8B1" w14:textId="5D2EC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71199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2030163B" w14:textId="56894F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7411141C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4222874" w14:textId="41955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1839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3D76D477" w14:textId="1DEDCD8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eg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12C1A968" w14:textId="4A652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73355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2A8CBBE5" w14:textId="1F4D53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457C9901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4E3D60CB" w14:textId="2E4324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6153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23B737DF" w14:textId="2B0DDF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46E71D9C" w14:textId="5E36E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63460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2B67BAF8" w14:textId="0A1884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5FA0FE6E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8069E31" w14:textId="0CAB0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20303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10EFAE0C" w14:textId="1948C03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4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5F4B995" w14:textId="7DCD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1.13783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28805DF3" w14:textId="4EE0E9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452FE81E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3E4DA2EB" w14:textId="117CD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20306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436FECDC" w14:textId="736BF93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7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37DE8572" w14:textId="5BE06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96323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EB231DD" w14:textId="4DD09A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3AE6AFAD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9E8920D" w14:textId="4F74D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20302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4A37DDAE" w14:textId="1E9FE6F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3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C4037B2" w14:textId="63924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85844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26A59F8D" w14:textId="1709C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4ABB7BC8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3EEE5651" w14:textId="0334C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26362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58722C6E" w14:textId="081794E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xl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2F1F4AFC" w14:textId="2FACC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1.07088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E8C62E9" w14:textId="51F10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6EADAE38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15887A28" w14:textId="75A0B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4972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2FC3037C" w14:textId="09DB21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-K1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769734D" w14:textId="4E947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87758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3794735" w14:textId="7DFB69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7B39B118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18017EC0" w14:textId="356F45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3653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0C684E84" w14:textId="615A51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r1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1898CB5D" w14:textId="38135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1.04011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38BE651C" w14:textId="553B9C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0DB750C1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F4BE252" w14:textId="63E7F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7873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4D3666B0" w14:textId="30DDB6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dd45b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3B0E545D" w14:textId="5E43C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64620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2FC7593D" w14:textId="7E9607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1F11B48E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4CA1BC8D" w14:textId="3221FA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6168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73CB4F27" w14:textId="75B055C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5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9A87484" w14:textId="3E65C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87953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2E8AD4C7" w14:textId="19EDB1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26C267F7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05487266" w14:textId="414A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2156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4759591E" w14:textId="234F1B0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2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49BCB83A" w14:textId="0EDAC6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1.53499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7F46B39" w14:textId="0E5F1B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7 </w:t>
            </w:r>
          </w:p>
        </w:tc>
      </w:tr>
      <w:tr w:rsidRPr="00656F33" w:rsidR="00656F33" w:rsidTr="00DF39A3" w14:paraId="501A5225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0B1B24AF" w14:textId="21027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231991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2B5AF8A9" w14:textId="20FB896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eb5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C022FE1" w14:textId="14BF9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65635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5AF3A553" w14:textId="515A6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4309DC3E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1CCE2BFC" w14:textId="5B04B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20296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2C7A3485" w14:textId="58BBA1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73DA137" w14:textId="40A43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81940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425E9F16" w14:textId="1E5884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  <w:tr w:rsidRPr="00656F33" w:rsidR="00656F33" w:rsidTr="00DF39A3" w14:paraId="75756FCD" w14:textId="77777777">
        <w:tc>
          <w:tcPr>
            <w:tcW w:w="2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6C531AC6" w14:textId="25593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>18035</w:t>
            </w:r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52145D" w:rsidR="00656F33" w:rsidP="00656F33" w:rsidRDefault="00656F33" w14:paraId="4B371F7B" w14:textId="4694A08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21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kbia</w:t>
            </w:r>
            <w:proofErr w:type="spellEnd"/>
          </w:p>
        </w:tc>
        <w:tc>
          <w:tcPr>
            <w:tcW w:w="2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1CBF8DC6" w14:textId="78A8CE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64122 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56F33" w:rsidR="00656F33" w:rsidP="00656F33" w:rsidRDefault="00656F33" w14:paraId="7BAEA178" w14:textId="70F2D2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33">
              <w:rPr>
                <w:rFonts w:ascii="Times New Roman" w:hAnsi="Times New Roman" w:cs="Times New Roman"/>
                <w:sz w:val="20"/>
                <w:szCs w:val="20"/>
              </w:rPr>
              <w:t xml:space="preserve">0.000000 </w:t>
            </w:r>
          </w:p>
        </w:tc>
      </w:tr>
    </w:tbl>
    <w:p w:rsidRPr="00656F33" w:rsidR="00492E8C" w:rsidRDefault="00492E8C" w14:paraId="37603A08" w14:textId="77777777">
      <w:pPr>
        <w:rPr>
          <w:rFonts w:ascii="Times New Roman" w:hAnsi="Times New Roman" w:cs="Times New Roman"/>
        </w:rPr>
      </w:pPr>
    </w:p>
    <w:sectPr w:rsidRPr="00656F33" w:rsidR="00492E8C" w:rsidSect="00752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812AF" w14:textId="77777777" w:rsidR="002100A7" w:rsidRDefault="002100A7" w:rsidP="0075241D">
      <w:pPr>
        <w:rPr>
          <w:rFonts w:hint="eastAsia"/>
        </w:rPr>
      </w:pPr>
      <w:r>
        <w:separator/>
      </w:r>
    </w:p>
  </w:endnote>
  <w:endnote w:type="continuationSeparator" w:id="0">
    <w:p w14:paraId="20D71A69" w14:textId="77777777" w:rsidR="002100A7" w:rsidRDefault="002100A7" w:rsidP="007524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97C68" w14:textId="77777777" w:rsidR="002100A7" w:rsidRDefault="002100A7" w:rsidP="0075241D">
      <w:pPr>
        <w:rPr>
          <w:rFonts w:hint="eastAsia"/>
        </w:rPr>
      </w:pPr>
      <w:r>
        <w:separator/>
      </w:r>
    </w:p>
  </w:footnote>
  <w:footnote w:type="continuationSeparator" w:id="0">
    <w:p w14:paraId="20BED70D" w14:textId="77777777" w:rsidR="002100A7" w:rsidRDefault="002100A7" w:rsidP="007524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D76"/>
    <w:rsid w:val="00017C21"/>
    <w:rsid w:val="00100258"/>
    <w:rsid w:val="0011591B"/>
    <w:rsid w:val="002100A7"/>
    <w:rsid w:val="002A5665"/>
    <w:rsid w:val="00492E8C"/>
    <w:rsid w:val="00501962"/>
    <w:rsid w:val="0052145D"/>
    <w:rsid w:val="005A14A7"/>
    <w:rsid w:val="00656F33"/>
    <w:rsid w:val="0075241D"/>
    <w:rsid w:val="009110B4"/>
    <w:rsid w:val="009E0FD7"/>
    <w:rsid w:val="009F4D76"/>
    <w:rsid w:val="00E9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B19B4"/>
  <w15:chartTrackingRefBased/>
  <w15:docId w15:val="{4FB3A713-631E-46A0-90C7-AE499BAB0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41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41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524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41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5241D"/>
    <w:rPr>
      <w:sz w:val="18"/>
      <w:szCs w:val="18"/>
    </w:rPr>
  </w:style>
  <w:style w:type="table" w:styleId="a7">
    <w:name w:val="Table Grid"/>
    <w:basedOn w:val="a1"/>
    <w:uiPriority w:val="99"/>
    <w:qFormat/>
    <w:rsid w:val="0075241D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ong chen</dc:creator>
  <cp:keywords/>
  <dc:description/>
  <cp:lastModifiedBy>minghong chen</cp:lastModifiedBy>
  <cp:revision>4</cp:revision>
  <dcterms:created xsi:type="dcterms:W3CDTF">2024-07-24T07:25:00Z</dcterms:created>
  <dcterms:modified xsi:type="dcterms:W3CDTF">2025-03-05T12:33:00Z</dcterms:modified>
</cp:coreProperties>
</file>